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5AC9A5" w14:textId="5D12CE91" w:rsidR="00B038CE" w:rsidRPr="007F772A" w:rsidRDefault="00DB057F" w:rsidP="00661A58">
      <w:pPr>
        <w:spacing w:line="240" w:lineRule="auto"/>
        <w:rPr>
          <w:rFonts w:ascii="Times New Roman" w:hAnsi="Times New Roman" w:cs="Times New Roman"/>
          <w:b/>
          <w:sz w:val="36"/>
        </w:rPr>
      </w:pPr>
      <w:r w:rsidRPr="007F772A">
        <w:rPr>
          <w:rFonts w:ascii="Times New Roman" w:hAnsi="Times New Roman" w:cs="Times New Roman"/>
          <w:b/>
          <w:sz w:val="36"/>
        </w:rPr>
        <w:t>Supporting information</w:t>
      </w:r>
    </w:p>
    <w:p w14:paraId="358B7C33" w14:textId="77777777" w:rsidR="00DB057F" w:rsidRPr="007F772A" w:rsidRDefault="00DB057F" w:rsidP="00661A58">
      <w:pPr>
        <w:spacing w:line="240" w:lineRule="auto"/>
        <w:rPr>
          <w:rFonts w:ascii="Times New Roman" w:hAnsi="Times New Roman" w:cs="Times New Roman"/>
          <w:b/>
          <w:sz w:val="36"/>
          <w:lang w:val="en-GB"/>
        </w:rPr>
      </w:pPr>
    </w:p>
    <w:p w14:paraId="0759BA78" w14:textId="5A806DC3" w:rsidR="00B038CE" w:rsidRPr="00DB057F" w:rsidRDefault="00864660" w:rsidP="00661A5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F772A">
        <w:rPr>
          <w:rFonts w:ascii="Times New Roman" w:hAnsi="Times New Roman" w:cs="Times New Roman"/>
          <w:b/>
          <w:lang w:val="en-GB"/>
        </w:rPr>
        <w:t xml:space="preserve">S1 </w:t>
      </w:r>
      <w:r w:rsidR="0067441A" w:rsidRPr="007F772A">
        <w:rPr>
          <w:rFonts w:ascii="Times New Roman" w:hAnsi="Times New Roman" w:cs="Times New Roman"/>
          <w:b/>
          <w:lang w:val="en-GB"/>
        </w:rPr>
        <w:t>Table.</w:t>
      </w:r>
      <w:r w:rsidR="00B038CE" w:rsidRPr="007F772A">
        <w:rPr>
          <w:rFonts w:ascii="Times New Roman" w:hAnsi="Times New Roman" w:cs="Times New Roman"/>
          <w:lang w:val="en-GB"/>
        </w:rPr>
        <w:t xml:space="preserve"> </w:t>
      </w:r>
      <w:r w:rsidR="00B038CE" w:rsidRPr="00DB057F">
        <w:rPr>
          <w:rFonts w:ascii="Times New Roman" w:hAnsi="Times New Roman" w:cs="Times New Roman"/>
          <w:b/>
          <w:sz w:val="24"/>
          <w:szCs w:val="24"/>
        </w:rPr>
        <w:t>Common characteristics of critical-class priority bacteria used</w:t>
      </w:r>
    </w:p>
    <w:tbl>
      <w:tblPr>
        <w:tblStyle w:val="TableGrid"/>
        <w:tblW w:w="10058" w:type="dxa"/>
        <w:tblInd w:w="-275" w:type="dxa"/>
        <w:tblLook w:val="04A0" w:firstRow="1" w:lastRow="0" w:firstColumn="1" w:lastColumn="0" w:noHBand="0" w:noVBand="1"/>
      </w:tblPr>
      <w:tblGrid>
        <w:gridCol w:w="1590"/>
        <w:gridCol w:w="1428"/>
        <w:gridCol w:w="7040"/>
      </w:tblGrid>
      <w:tr w:rsidR="00601446" w:rsidRPr="00DB057F" w14:paraId="096B3E44" w14:textId="77777777" w:rsidTr="00601446">
        <w:trPr>
          <w:trHeight w:val="315"/>
        </w:trPr>
        <w:tc>
          <w:tcPr>
            <w:tcW w:w="1590" w:type="dxa"/>
            <w:tcBorders>
              <w:right w:val="single" w:sz="4" w:space="0" w:color="auto"/>
            </w:tcBorders>
          </w:tcPr>
          <w:p w14:paraId="638B8FBA" w14:textId="4252187C" w:rsidR="00601446" w:rsidRPr="00DB057F" w:rsidRDefault="007D2FD5" w:rsidP="00661A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5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cteria species</w:t>
            </w:r>
          </w:p>
        </w:tc>
        <w:tc>
          <w:tcPr>
            <w:tcW w:w="1245" w:type="dxa"/>
            <w:tcBorders>
              <w:left w:val="single" w:sz="4" w:space="0" w:color="auto"/>
            </w:tcBorders>
          </w:tcPr>
          <w:p w14:paraId="1B21A9B8" w14:textId="18414EE3" w:rsidR="00601446" w:rsidRPr="00DB057F" w:rsidRDefault="00601446" w:rsidP="00661A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b/>
                <w:sz w:val="20"/>
                <w:szCs w:val="20"/>
              </w:rPr>
              <w:t>Strain/isolates</w:t>
            </w:r>
          </w:p>
        </w:tc>
        <w:tc>
          <w:tcPr>
            <w:tcW w:w="0" w:type="auto"/>
          </w:tcPr>
          <w:p w14:paraId="7C15C7E8" w14:textId="2AE7D6A1" w:rsidR="00601446" w:rsidRPr="00DB057F" w:rsidRDefault="00601446" w:rsidP="00661A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Characteristics  </w:t>
            </w:r>
          </w:p>
        </w:tc>
      </w:tr>
      <w:tr w:rsidR="005D207A" w:rsidRPr="007F772A" w14:paraId="54E66EDC" w14:textId="77777777" w:rsidTr="00601446">
        <w:trPr>
          <w:trHeight w:val="279"/>
        </w:trPr>
        <w:tc>
          <w:tcPr>
            <w:tcW w:w="1585" w:type="dxa"/>
            <w:vMerge w:val="restart"/>
            <w:tcBorders>
              <w:right w:val="single" w:sz="4" w:space="0" w:color="auto"/>
            </w:tcBorders>
          </w:tcPr>
          <w:p w14:paraId="12A633CC" w14:textId="6F713192" w:rsidR="005D207A" w:rsidRPr="00DB057F" w:rsidRDefault="005D207A" w:rsidP="00661A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3C3DD6"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>taphylococcus</w:t>
            </w:r>
            <w:r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reu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914C99" w14:textId="0EE56D7E" w:rsidR="005D207A" w:rsidRPr="00DB057F" w:rsidRDefault="005D207A" w:rsidP="00661A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 xml:space="preserve">MRSA4 </w:t>
            </w:r>
          </w:p>
        </w:tc>
        <w:tc>
          <w:tcPr>
            <w:tcW w:w="0" w:type="auto"/>
          </w:tcPr>
          <w:p w14:paraId="54344A9E" w14:textId="483F7761" w:rsidR="005D207A" w:rsidRPr="00DB057F" w:rsidRDefault="005D207A" w:rsidP="00154608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DB057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ethicillin-resistant</w:t>
            </w:r>
            <w:proofErr w:type="spellEnd"/>
            <w:r w:rsidRPr="00DB057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DB057F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fr-FR"/>
              </w:rPr>
              <w:t xml:space="preserve">Staphylococcus aureus </w:t>
            </w:r>
            <w:proofErr w:type="spellStart"/>
            <w:r w:rsidRPr="00DB057F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fr-FR"/>
              </w:rPr>
              <w:t>clinica</w:t>
            </w:r>
            <w:r w:rsidR="00154608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fr-FR"/>
              </w:rPr>
              <w:t>l</w:t>
            </w:r>
            <w:bookmarkStart w:id="0" w:name="_GoBack"/>
            <w:bookmarkEnd w:id="0"/>
            <w:proofErr w:type="spellEnd"/>
            <w:r w:rsidRPr="00DB057F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DB057F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fr-FR"/>
              </w:rPr>
              <w:t>isolate</w:t>
            </w:r>
            <w:proofErr w:type="spellEnd"/>
          </w:p>
        </w:tc>
      </w:tr>
      <w:tr w:rsidR="005D207A" w:rsidRPr="007F772A" w14:paraId="0F98AB13" w14:textId="77777777" w:rsidTr="00601446">
        <w:trPr>
          <w:trHeight w:val="237"/>
        </w:trPr>
        <w:tc>
          <w:tcPr>
            <w:tcW w:w="1585" w:type="dxa"/>
            <w:vMerge/>
            <w:tcBorders>
              <w:right w:val="single" w:sz="4" w:space="0" w:color="auto"/>
            </w:tcBorders>
          </w:tcPr>
          <w:p w14:paraId="4C8EB908" w14:textId="77777777" w:rsidR="005D207A" w:rsidRPr="00DB057F" w:rsidRDefault="005D207A" w:rsidP="00661A5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737D9BF" w14:textId="0D1DD55B" w:rsidR="005D207A" w:rsidRPr="00DB057F" w:rsidRDefault="005D207A" w:rsidP="00661A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>MRSA6</w:t>
            </w:r>
          </w:p>
        </w:tc>
        <w:tc>
          <w:tcPr>
            <w:tcW w:w="0" w:type="auto"/>
          </w:tcPr>
          <w:p w14:paraId="24A9367A" w14:textId="77777777" w:rsidR="005D207A" w:rsidRPr="00DB057F" w:rsidRDefault="005D207A" w:rsidP="00661A5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DB057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ethicillin-resistant</w:t>
            </w:r>
            <w:proofErr w:type="spellEnd"/>
            <w:r w:rsidRPr="00DB057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DB057F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fr-FR"/>
              </w:rPr>
              <w:t xml:space="preserve">Staphylococcus aureus </w:t>
            </w:r>
            <w:proofErr w:type="spellStart"/>
            <w:r w:rsidRPr="00DB057F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fr-FR"/>
              </w:rPr>
              <w:t>clinical</w:t>
            </w:r>
            <w:proofErr w:type="spellEnd"/>
            <w:r w:rsidRPr="00DB057F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DB057F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fr-FR"/>
              </w:rPr>
              <w:t>isolate</w:t>
            </w:r>
            <w:proofErr w:type="spellEnd"/>
          </w:p>
        </w:tc>
      </w:tr>
      <w:tr w:rsidR="005D207A" w:rsidRPr="00DB057F" w14:paraId="09FCBD7F" w14:textId="77777777" w:rsidTr="003C3DD6">
        <w:trPr>
          <w:trHeight w:val="232"/>
        </w:trPr>
        <w:tc>
          <w:tcPr>
            <w:tcW w:w="1585" w:type="dxa"/>
            <w:vMerge w:val="restart"/>
          </w:tcPr>
          <w:p w14:paraId="1EE117ED" w14:textId="36C763DE" w:rsidR="005D207A" w:rsidRPr="00DB057F" w:rsidRDefault="005D207A" w:rsidP="00661A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C3DD6"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>seudomonas</w:t>
            </w:r>
            <w:r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eruginosa</w:t>
            </w:r>
          </w:p>
        </w:tc>
        <w:tc>
          <w:tcPr>
            <w:tcW w:w="0" w:type="auto"/>
          </w:tcPr>
          <w:p w14:paraId="6C1B3152" w14:textId="78066114" w:rsidR="005D207A" w:rsidRPr="00DB057F" w:rsidRDefault="0046348F" w:rsidP="00661A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="005D207A" w:rsidRPr="00DB057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0" w:type="auto"/>
          </w:tcPr>
          <w:p w14:paraId="6A3FF964" w14:textId="048C1F65" w:rsidR="005D207A" w:rsidRPr="00DB057F" w:rsidRDefault="0046348F" w:rsidP="00661A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</w:t>
            </w:r>
            <w:r w:rsidR="005D207A"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>ginosa</w:t>
            </w:r>
            <w:r w:rsidR="005D207A" w:rsidRPr="00DB057F">
              <w:rPr>
                <w:rFonts w:ascii="Times New Roman" w:hAnsi="Times New Roman" w:cs="Times New Roman"/>
                <w:sz w:val="20"/>
                <w:szCs w:val="20"/>
              </w:rPr>
              <w:t xml:space="preserve"> reference strain</w:t>
            </w:r>
          </w:p>
        </w:tc>
      </w:tr>
      <w:tr w:rsidR="005D207A" w:rsidRPr="00DB057F" w14:paraId="0FB52A0B" w14:textId="77777777" w:rsidTr="003C3DD6">
        <w:trPr>
          <w:trHeight w:val="232"/>
        </w:trPr>
        <w:tc>
          <w:tcPr>
            <w:tcW w:w="1585" w:type="dxa"/>
            <w:vMerge/>
          </w:tcPr>
          <w:p w14:paraId="3EAE47B7" w14:textId="77777777" w:rsidR="005D207A" w:rsidRPr="00DB057F" w:rsidRDefault="005D207A" w:rsidP="00661A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FE5E78" w14:textId="3C5FB4F7" w:rsidR="005D207A" w:rsidRPr="00DB057F" w:rsidRDefault="005D207A" w:rsidP="00661A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>PA124</w:t>
            </w:r>
          </w:p>
        </w:tc>
        <w:tc>
          <w:tcPr>
            <w:tcW w:w="0" w:type="auto"/>
          </w:tcPr>
          <w:p w14:paraId="1C7AF750" w14:textId="486DC617" w:rsidR="005D207A" w:rsidRPr="00DB057F" w:rsidRDefault="005D207A" w:rsidP="00661A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 xml:space="preserve">MDR clinical strains of </w:t>
            </w:r>
            <w:r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r w:rsidR="0046348F">
              <w:rPr>
                <w:rFonts w:ascii="Times New Roman" w:hAnsi="Times New Roman" w:cs="Times New Roman"/>
                <w:i/>
                <w:sz w:val="20"/>
                <w:szCs w:val="20"/>
              </w:rPr>
              <w:t>aeru</w:t>
            </w:r>
            <w:r w:rsidR="0046348F"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>ginosa</w:t>
            </w:r>
          </w:p>
        </w:tc>
      </w:tr>
      <w:tr w:rsidR="005D207A" w:rsidRPr="00DB057F" w14:paraId="053F9767" w14:textId="77777777" w:rsidTr="003C3DD6">
        <w:trPr>
          <w:trHeight w:val="232"/>
        </w:trPr>
        <w:tc>
          <w:tcPr>
            <w:tcW w:w="1585" w:type="dxa"/>
            <w:vMerge w:val="restart"/>
          </w:tcPr>
          <w:p w14:paraId="33BE9127" w14:textId="1BEAAA61" w:rsidR="005D207A" w:rsidRPr="00DB057F" w:rsidRDefault="005D207A" w:rsidP="00661A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="003C3DD6"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>scherichia</w:t>
            </w:r>
            <w:r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li</w:t>
            </w:r>
          </w:p>
        </w:tc>
        <w:tc>
          <w:tcPr>
            <w:tcW w:w="0" w:type="auto"/>
          </w:tcPr>
          <w:p w14:paraId="01C2C79E" w14:textId="24964415" w:rsidR="005D207A" w:rsidRPr="00DB057F" w:rsidRDefault="005D207A" w:rsidP="00661A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>AG100</w:t>
            </w:r>
          </w:p>
        </w:tc>
        <w:tc>
          <w:tcPr>
            <w:tcW w:w="0" w:type="auto"/>
          </w:tcPr>
          <w:p w14:paraId="2870983F" w14:textId="201683FA" w:rsidR="005D207A" w:rsidRPr="00DB057F" w:rsidRDefault="005D207A" w:rsidP="00661A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 xml:space="preserve">Wild type </w:t>
            </w:r>
            <w:r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="0046348F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li</w:t>
            </w: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>- k 12</w:t>
            </w:r>
          </w:p>
        </w:tc>
      </w:tr>
      <w:tr w:rsidR="005D207A" w:rsidRPr="00DB057F" w14:paraId="22296A0E" w14:textId="77777777" w:rsidTr="003C3DD6">
        <w:trPr>
          <w:trHeight w:val="232"/>
        </w:trPr>
        <w:tc>
          <w:tcPr>
            <w:tcW w:w="1585" w:type="dxa"/>
            <w:vMerge/>
          </w:tcPr>
          <w:p w14:paraId="359D9C2B" w14:textId="77777777" w:rsidR="005D207A" w:rsidRPr="00DB057F" w:rsidRDefault="005D207A" w:rsidP="00661A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9FFA26" w14:textId="30D34F80" w:rsidR="005D207A" w:rsidRPr="00DB057F" w:rsidRDefault="005D207A" w:rsidP="00661A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>ATCC10536</w:t>
            </w:r>
          </w:p>
        </w:tc>
        <w:tc>
          <w:tcPr>
            <w:tcW w:w="0" w:type="auto"/>
          </w:tcPr>
          <w:p w14:paraId="5B4C6952" w14:textId="6EC8955A" w:rsidR="005D207A" w:rsidRPr="00DB057F" w:rsidRDefault="005D207A" w:rsidP="00661A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 xml:space="preserve">Reference strain of </w:t>
            </w:r>
            <w:r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="0046348F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li</w:t>
            </w:r>
          </w:p>
        </w:tc>
      </w:tr>
      <w:tr w:rsidR="005D207A" w:rsidRPr="00DB057F" w14:paraId="5D9E8424" w14:textId="77777777" w:rsidTr="003C3DD6">
        <w:trPr>
          <w:trHeight w:val="465"/>
        </w:trPr>
        <w:tc>
          <w:tcPr>
            <w:tcW w:w="1585" w:type="dxa"/>
            <w:vMerge w:val="restart"/>
          </w:tcPr>
          <w:p w14:paraId="557F2818" w14:textId="352397BB" w:rsidR="005D207A" w:rsidRPr="00DB057F" w:rsidRDefault="005D207A" w:rsidP="00661A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="003C3DD6"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>lebsiella</w:t>
            </w:r>
            <w:r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neumoniae</w:t>
            </w:r>
          </w:p>
        </w:tc>
        <w:tc>
          <w:tcPr>
            <w:tcW w:w="0" w:type="auto"/>
          </w:tcPr>
          <w:p w14:paraId="78B2296C" w14:textId="3D508806" w:rsidR="005D207A" w:rsidRPr="00DB057F" w:rsidRDefault="005D207A" w:rsidP="00661A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 xml:space="preserve">KP63 </w:t>
            </w:r>
          </w:p>
        </w:tc>
        <w:tc>
          <w:tcPr>
            <w:tcW w:w="0" w:type="auto"/>
          </w:tcPr>
          <w:p w14:paraId="65EC1901" w14:textId="77777777" w:rsidR="005D207A" w:rsidRPr="00DB057F" w:rsidRDefault="005D207A" w:rsidP="00661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 xml:space="preserve"> Clinical MDR isolate, TET</w:t>
            </w:r>
            <w:r w:rsidRPr="00DB05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 xml:space="preserve"> , CHL</w:t>
            </w:r>
            <w:r w:rsidRPr="00DB05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 xml:space="preserve"> , AMP</w:t>
            </w:r>
            <w:r w:rsidRPr="00DB05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 xml:space="preserve"> , and ATM</w:t>
            </w:r>
            <w:r w:rsidRPr="00DB05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R </w:t>
            </w: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>Klebsiella pneumoniae</w:t>
            </w:r>
          </w:p>
        </w:tc>
      </w:tr>
      <w:tr w:rsidR="005D207A" w:rsidRPr="00DB057F" w14:paraId="229DD09B" w14:textId="77777777" w:rsidTr="003C3DD6">
        <w:trPr>
          <w:trHeight w:val="222"/>
        </w:trPr>
        <w:tc>
          <w:tcPr>
            <w:tcW w:w="1585" w:type="dxa"/>
            <w:vMerge/>
          </w:tcPr>
          <w:p w14:paraId="3A3813B1" w14:textId="77777777" w:rsidR="005D207A" w:rsidRPr="00DB057F" w:rsidRDefault="005D207A" w:rsidP="00661A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403E29" w14:textId="0A31F95D" w:rsidR="005D207A" w:rsidRPr="00DB057F" w:rsidRDefault="005D207A" w:rsidP="00661A58">
            <w:pPr>
              <w:spacing w:after="16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>ATCC11296</w:t>
            </w:r>
          </w:p>
        </w:tc>
        <w:tc>
          <w:tcPr>
            <w:tcW w:w="0" w:type="auto"/>
          </w:tcPr>
          <w:p w14:paraId="2C9D5FA5" w14:textId="1AD1BF0D" w:rsidR="005D207A" w:rsidRPr="00DB057F" w:rsidRDefault="005D207A" w:rsidP="00661A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 xml:space="preserve">Reference strain of </w:t>
            </w:r>
            <w:r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="0046348F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neumoniae</w:t>
            </w:r>
          </w:p>
        </w:tc>
      </w:tr>
      <w:tr w:rsidR="005D207A" w:rsidRPr="00DB057F" w14:paraId="159415E9" w14:textId="77777777" w:rsidTr="003C3DD6">
        <w:trPr>
          <w:trHeight w:val="147"/>
        </w:trPr>
        <w:tc>
          <w:tcPr>
            <w:tcW w:w="1585" w:type="dxa"/>
            <w:vMerge w:val="restart"/>
          </w:tcPr>
          <w:p w14:paraId="176FC0E4" w14:textId="74531D06" w:rsidR="005D207A" w:rsidRPr="00DB057F" w:rsidRDefault="005D207A" w:rsidP="00661A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="003C3DD6"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>nterobacter</w:t>
            </w:r>
            <w:r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aerogenes</w:t>
            </w:r>
          </w:p>
        </w:tc>
        <w:tc>
          <w:tcPr>
            <w:tcW w:w="0" w:type="auto"/>
          </w:tcPr>
          <w:p w14:paraId="7582B7E3" w14:textId="2643F08B" w:rsidR="005D207A" w:rsidRPr="00DB057F" w:rsidRDefault="005D207A" w:rsidP="00661A58">
            <w:pPr>
              <w:spacing w:after="16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>EA3</w:t>
            </w:r>
          </w:p>
        </w:tc>
        <w:tc>
          <w:tcPr>
            <w:tcW w:w="0" w:type="auto"/>
          </w:tcPr>
          <w:p w14:paraId="32D588BC" w14:textId="77777777" w:rsidR="005D207A" w:rsidRPr="00DB057F" w:rsidRDefault="005D207A" w:rsidP="00661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 xml:space="preserve">Clinical strain </w:t>
            </w:r>
            <w:r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>Enterobacter  aerogenes</w:t>
            </w:r>
          </w:p>
        </w:tc>
      </w:tr>
      <w:tr w:rsidR="005D207A" w:rsidRPr="00DB057F" w14:paraId="1AC50700" w14:textId="77777777" w:rsidTr="003C3DD6">
        <w:trPr>
          <w:trHeight w:val="933"/>
        </w:trPr>
        <w:tc>
          <w:tcPr>
            <w:tcW w:w="1585" w:type="dxa"/>
            <w:vMerge/>
          </w:tcPr>
          <w:p w14:paraId="19E10D5F" w14:textId="77777777" w:rsidR="005D207A" w:rsidRPr="00DB057F" w:rsidRDefault="005D207A" w:rsidP="00661A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193A79" w14:textId="3547ADBD" w:rsidR="005D207A" w:rsidRPr="00DB057F" w:rsidRDefault="005D207A" w:rsidP="00661A58">
            <w:pPr>
              <w:spacing w:after="16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>EA27</w:t>
            </w:r>
          </w:p>
        </w:tc>
        <w:tc>
          <w:tcPr>
            <w:tcW w:w="0" w:type="auto"/>
          </w:tcPr>
          <w:p w14:paraId="7BE521F3" w14:textId="77777777" w:rsidR="005D207A" w:rsidRPr="00DB057F" w:rsidRDefault="005D207A" w:rsidP="00661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 xml:space="preserve"> Clinical MDR isolate of </w:t>
            </w:r>
            <w:r w:rsidRPr="00DB057F">
              <w:rPr>
                <w:rFonts w:ascii="Times New Roman" w:hAnsi="Times New Roman" w:cs="Times New Roman"/>
                <w:i/>
                <w:sz w:val="20"/>
                <w:szCs w:val="20"/>
              </w:rPr>
              <w:t>Enterobacter  aerogenes</w:t>
            </w: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 xml:space="preserve"> exhibiting energy-dependent </w:t>
            </w:r>
            <w:proofErr w:type="spellStart"/>
            <w:r w:rsidRPr="00DB057F">
              <w:rPr>
                <w:rFonts w:ascii="Times New Roman" w:hAnsi="Times New Roman" w:cs="Times New Roman"/>
                <w:sz w:val="20"/>
                <w:szCs w:val="20"/>
              </w:rPr>
              <w:t>norfloxacin</w:t>
            </w:r>
            <w:proofErr w:type="spellEnd"/>
            <w:r w:rsidRPr="00DB057F">
              <w:rPr>
                <w:rFonts w:ascii="Times New Roman" w:hAnsi="Times New Roman" w:cs="Times New Roman"/>
                <w:sz w:val="20"/>
                <w:szCs w:val="20"/>
              </w:rPr>
              <w:t xml:space="preserve"> and chloramphenicol efflux with KAN</w:t>
            </w:r>
            <w:r w:rsidRPr="00DB05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 xml:space="preserve"> and AMP</w:t>
            </w:r>
            <w:r w:rsidRPr="00DB05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 xml:space="preserve"> and NAL</w:t>
            </w:r>
            <w:r w:rsidRPr="00DB05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 xml:space="preserve"> and STR</w:t>
            </w:r>
            <w:r w:rsidRPr="00DB05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 xml:space="preserve"> and TET</w:t>
            </w:r>
            <w:r w:rsidRPr="00DB05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DB05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13AA5E66" w14:textId="40BB5C16" w:rsidR="00B038CE" w:rsidRPr="00DB057F" w:rsidRDefault="00B038CE" w:rsidP="00661A58">
      <w:pPr>
        <w:spacing w:line="240" w:lineRule="auto"/>
        <w:jc w:val="both"/>
        <w:rPr>
          <w:rFonts w:ascii="Times New Roman" w:hAnsi="Times New Roman" w:cs="Times New Roman"/>
          <w:sz w:val="20"/>
          <w:szCs w:val="16"/>
        </w:rPr>
      </w:pPr>
      <w:r w:rsidRPr="00DB057F">
        <w:rPr>
          <w:rFonts w:ascii="Times New Roman" w:hAnsi="Times New Roman" w:cs="Times New Roman"/>
          <w:sz w:val="20"/>
          <w:szCs w:val="16"/>
        </w:rPr>
        <w:t>TET</w:t>
      </w:r>
      <w:r w:rsidRPr="00DB057F">
        <w:rPr>
          <w:rFonts w:ascii="Times New Roman" w:hAnsi="Times New Roman" w:cs="Times New Roman"/>
          <w:sz w:val="20"/>
          <w:szCs w:val="16"/>
          <w:vertAlign w:val="superscript"/>
        </w:rPr>
        <w:t>R</w:t>
      </w:r>
      <w:r w:rsidRPr="00DB057F">
        <w:rPr>
          <w:rFonts w:ascii="Times New Roman" w:hAnsi="Times New Roman" w:cs="Times New Roman"/>
          <w:sz w:val="20"/>
          <w:szCs w:val="16"/>
        </w:rPr>
        <w:t>, CHL</w:t>
      </w:r>
      <w:r w:rsidRPr="00DB057F">
        <w:rPr>
          <w:rFonts w:ascii="Times New Roman" w:hAnsi="Times New Roman" w:cs="Times New Roman"/>
          <w:sz w:val="20"/>
          <w:szCs w:val="16"/>
          <w:vertAlign w:val="superscript"/>
        </w:rPr>
        <w:t>R</w:t>
      </w:r>
      <w:r w:rsidRPr="00DB057F">
        <w:rPr>
          <w:rFonts w:ascii="Times New Roman" w:hAnsi="Times New Roman" w:cs="Times New Roman"/>
          <w:sz w:val="20"/>
          <w:szCs w:val="16"/>
        </w:rPr>
        <w:t>, AMP</w:t>
      </w:r>
      <w:r w:rsidRPr="00DB057F">
        <w:rPr>
          <w:rFonts w:ascii="Times New Roman" w:hAnsi="Times New Roman" w:cs="Times New Roman"/>
          <w:sz w:val="20"/>
          <w:szCs w:val="16"/>
          <w:vertAlign w:val="superscript"/>
        </w:rPr>
        <w:t>R</w:t>
      </w:r>
      <w:r w:rsidRPr="00DB057F">
        <w:rPr>
          <w:rFonts w:ascii="Times New Roman" w:hAnsi="Times New Roman" w:cs="Times New Roman"/>
          <w:sz w:val="20"/>
          <w:szCs w:val="16"/>
        </w:rPr>
        <w:t>, ATM</w:t>
      </w:r>
      <w:r w:rsidRPr="00DB057F">
        <w:rPr>
          <w:rFonts w:ascii="Times New Roman" w:hAnsi="Times New Roman" w:cs="Times New Roman"/>
          <w:sz w:val="20"/>
          <w:szCs w:val="16"/>
          <w:vertAlign w:val="superscript"/>
        </w:rPr>
        <w:t>R</w:t>
      </w:r>
      <w:r w:rsidRPr="00DB057F">
        <w:rPr>
          <w:rFonts w:ascii="Times New Roman" w:hAnsi="Times New Roman" w:cs="Times New Roman"/>
          <w:sz w:val="20"/>
          <w:szCs w:val="16"/>
        </w:rPr>
        <w:t>, KAN</w:t>
      </w:r>
      <w:r w:rsidRPr="00DB057F">
        <w:rPr>
          <w:rFonts w:ascii="Times New Roman" w:hAnsi="Times New Roman" w:cs="Times New Roman"/>
          <w:sz w:val="20"/>
          <w:szCs w:val="16"/>
          <w:vertAlign w:val="superscript"/>
        </w:rPr>
        <w:t>R</w:t>
      </w:r>
      <w:r w:rsidRPr="00DB057F">
        <w:rPr>
          <w:rFonts w:ascii="Times New Roman" w:hAnsi="Times New Roman" w:cs="Times New Roman"/>
          <w:sz w:val="20"/>
          <w:szCs w:val="16"/>
        </w:rPr>
        <w:t>; NAL</w:t>
      </w:r>
      <w:r w:rsidRPr="00DB057F">
        <w:rPr>
          <w:rFonts w:ascii="Times New Roman" w:hAnsi="Times New Roman" w:cs="Times New Roman"/>
          <w:sz w:val="20"/>
          <w:szCs w:val="16"/>
          <w:vertAlign w:val="superscript"/>
        </w:rPr>
        <w:t>R</w:t>
      </w:r>
      <w:r w:rsidRPr="00DB057F">
        <w:rPr>
          <w:rFonts w:ascii="Times New Roman" w:hAnsi="Times New Roman" w:cs="Times New Roman"/>
          <w:sz w:val="20"/>
          <w:szCs w:val="16"/>
        </w:rPr>
        <w:t>, and STR</w:t>
      </w:r>
      <w:r w:rsidRPr="00DB057F">
        <w:rPr>
          <w:rFonts w:ascii="Times New Roman" w:hAnsi="Times New Roman" w:cs="Times New Roman"/>
          <w:sz w:val="20"/>
          <w:szCs w:val="16"/>
          <w:vertAlign w:val="superscript"/>
        </w:rPr>
        <w:t>R</w:t>
      </w:r>
      <w:r w:rsidRPr="00DB057F">
        <w:rPr>
          <w:rFonts w:ascii="Times New Roman" w:hAnsi="Times New Roman" w:cs="Times New Roman"/>
          <w:sz w:val="20"/>
          <w:szCs w:val="16"/>
        </w:rPr>
        <w:t xml:space="preserve"> resistance </w:t>
      </w:r>
      <w:r w:rsidR="00091505" w:rsidRPr="00DB057F">
        <w:rPr>
          <w:rFonts w:ascii="Times New Roman" w:hAnsi="Times New Roman" w:cs="Times New Roman"/>
          <w:sz w:val="20"/>
          <w:szCs w:val="16"/>
        </w:rPr>
        <w:t>to Tetracycline</w:t>
      </w:r>
      <w:r w:rsidRPr="00DB057F">
        <w:rPr>
          <w:rFonts w:ascii="Times New Roman" w:hAnsi="Times New Roman" w:cs="Times New Roman"/>
          <w:sz w:val="20"/>
          <w:szCs w:val="16"/>
        </w:rPr>
        <w:t xml:space="preserve">, Chloramphenicol, Ampicillin, </w:t>
      </w:r>
      <w:proofErr w:type="spellStart"/>
      <w:r w:rsidRPr="00DB057F">
        <w:rPr>
          <w:rFonts w:ascii="Times New Roman" w:hAnsi="Times New Roman" w:cs="Times New Roman"/>
          <w:sz w:val="20"/>
          <w:szCs w:val="16"/>
        </w:rPr>
        <w:t>Aztreonam</w:t>
      </w:r>
      <w:proofErr w:type="spellEnd"/>
      <w:r w:rsidRPr="00DB057F">
        <w:rPr>
          <w:rFonts w:ascii="Times New Roman" w:hAnsi="Times New Roman" w:cs="Times New Roman"/>
          <w:sz w:val="20"/>
          <w:szCs w:val="16"/>
        </w:rPr>
        <w:t xml:space="preserve">, Kanamycin, </w:t>
      </w:r>
      <w:proofErr w:type="spellStart"/>
      <w:r w:rsidRPr="00DB057F">
        <w:rPr>
          <w:rFonts w:ascii="Times New Roman" w:hAnsi="Times New Roman" w:cs="Times New Roman"/>
          <w:sz w:val="20"/>
          <w:szCs w:val="16"/>
        </w:rPr>
        <w:t>Nalidixic</w:t>
      </w:r>
      <w:proofErr w:type="spellEnd"/>
      <w:r w:rsidRPr="00DB057F">
        <w:rPr>
          <w:rFonts w:ascii="Times New Roman" w:hAnsi="Times New Roman" w:cs="Times New Roman"/>
          <w:sz w:val="20"/>
          <w:szCs w:val="16"/>
        </w:rPr>
        <w:t xml:space="preserve"> acid, Streptomycin, respectively.</w:t>
      </w:r>
      <w:r w:rsidR="0046348F">
        <w:rPr>
          <w:rFonts w:ascii="Times New Roman" w:hAnsi="Times New Roman" w:cs="Times New Roman"/>
          <w:sz w:val="20"/>
          <w:szCs w:val="16"/>
        </w:rPr>
        <w:t xml:space="preserve"> MDR Multidrug resistant. </w:t>
      </w:r>
    </w:p>
    <w:p w14:paraId="66628FBF" w14:textId="77777777" w:rsidR="007E5E7E" w:rsidRPr="00DB057F" w:rsidRDefault="007E5E7E" w:rsidP="00661A58">
      <w:pPr>
        <w:spacing w:line="240" w:lineRule="auto"/>
        <w:rPr>
          <w:rFonts w:ascii="Times New Roman" w:hAnsi="Times New Roman" w:cs="Times New Roman"/>
        </w:rPr>
      </w:pPr>
    </w:p>
    <w:p w14:paraId="2940A253" w14:textId="77777777" w:rsidR="00B038CE" w:rsidRPr="00DB057F" w:rsidRDefault="00B038CE" w:rsidP="00661A58">
      <w:pPr>
        <w:pStyle w:val="Caption"/>
        <w:ind w:left="993" w:hanging="993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136861275"/>
    </w:p>
    <w:p w14:paraId="2B8F1019" w14:textId="77777777" w:rsidR="00B038CE" w:rsidRPr="00DB057F" w:rsidRDefault="00B038CE" w:rsidP="00661A58">
      <w:pPr>
        <w:pStyle w:val="Caption"/>
        <w:ind w:left="993" w:hanging="993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46A4B45" w14:textId="77777777" w:rsidR="00B038CE" w:rsidRPr="00DB057F" w:rsidRDefault="00B038CE" w:rsidP="00661A58">
      <w:pPr>
        <w:pStyle w:val="Caption"/>
        <w:ind w:left="993" w:hanging="993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42F06E6" w14:textId="2FD6FCBE" w:rsidR="00B038CE" w:rsidRPr="00DB057F" w:rsidRDefault="00B038CE" w:rsidP="00661A58">
      <w:pPr>
        <w:pStyle w:val="Caption"/>
        <w:ind w:left="993" w:hanging="993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5AAD98A" w14:textId="66687F23" w:rsidR="007D2FD5" w:rsidRPr="00DB057F" w:rsidRDefault="007D2FD5" w:rsidP="00661A58">
      <w:pPr>
        <w:spacing w:line="240" w:lineRule="auto"/>
        <w:rPr>
          <w:rFonts w:ascii="Times New Roman" w:hAnsi="Times New Roman" w:cs="Times New Roman"/>
        </w:rPr>
      </w:pPr>
    </w:p>
    <w:p w14:paraId="51E25328" w14:textId="77777777" w:rsidR="007D2FD5" w:rsidRPr="00DB057F" w:rsidRDefault="007D2FD5" w:rsidP="00661A58">
      <w:pPr>
        <w:spacing w:line="240" w:lineRule="auto"/>
        <w:rPr>
          <w:rFonts w:ascii="Times New Roman" w:hAnsi="Times New Roman" w:cs="Times New Roman"/>
        </w:rPr>
      </w:pPr>
    </w:p>
    <w:p w14:paraId="44AFB79C" w14:textId="77777777" w:rsidR="00B038CE" w:rsidRPr="00DB057F" w:rsidRDefault="00B038CE" w:rsidP="00661A58">
      <w:pPr>
        <w:spacing w:line="240" w:lineRule="auto"/>
        <w:rPr>
          <w:rFonts w:ascii="Times New Roman" w:hAnsi="Times New Roman" w:cs="Times New Roman"/>
        </w:rPr>
      </w:pPr>
    </w:p>
    <w:p w14:paraId="36DD2B31" w14:textId="3B61E8A9" w:rsidR="007D2FD5" w:rsidRPr="00DB057F" w:rsidRDefault="007D2FD5" w:rsidP="00661A58">
      <w:pPr>
        <w:pStyle w:val="Caption"/>
        <w:ind w:left="993" w:hanging="993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6276FEA" w14:textId="3DB42DE6" w:rsidR="007D2FD5" w:rsidRPr="00DB057F" w:rsidRDefault="007D2FD5" w:rsidP="00661A58">
      <w:pPr>
        <w:spacing w:line="240" w:lineRule="auto"/>
        <w:rPr>
          <w:rFonts w:ascii="Times New Roman" w:hAnsi="Times New Roman" w:cs="Times New Roman"/>
        </w:rPr>
      </w:pPr>
    </w:p>
    <w:p w14:paraId="4451AD51" w14:textId="0C72D153" w:rsidR="00661A58" w:rsidRPr="00DB057F" w:rsidRDefault="00661A58" w:rsidP="00661A58">
      <w:pPr>
        <w:spacing w:line="240" w:lineRule="auto"/>
        <w:rPr>
          <w:rFonts w:ascii="Times New Roman" w:hAnsi="Times New Roman" w:cs="Times New Roman"/>
        </w:rPr>
      </w:pPr>
    </w:p>
    <w:p w14:paraId="2BD508E9" w14:textId="26C3AF7C" w:rsidR="00661A58" w:rsidRPr="00DB057F" w:rsidRDefault="00661A58" w:rsidP="00661A58">
      <w:pPr>
        <w:spacing w:line="240" w:lineRule="auto"/>
        <w:rPr>
          <w:rFonts w:ascii="Times New Roman" w:hAnsi="Times New Roman" w:cs="Times New Roman"/>
        </w:rPr>
      </w:pPr>
    </w:p>
    <w:p w14:paraId="3C2FDD8C" w14:textId="77777777" w:rsidR="00661A58" w:rsidRPr="00DB057F" w:rsidRDefault="00661A58" w:rsidP="00661A58">
      <w:pPr>
        <w:spacing w:line="240" w:lineRule="auto"/>
        <w:rPr>
          <w:rFonts w:ascii="Times New Roman" w:hAnsi="Times New Roman" w:cs="Times New Roman"/>
        </w:rPr>
      </w:pPr>
    </w:p>
    <w:bookmarkEnd w:id="1"/>
    <w:p w14:paraId="0A9986C0" w14:textId="77777777" w:rsidR="007D2FD5" w:rsidRPr="00DB057F" w:rsidRDefault="007D2FD5" w:rsidP="00661A58">
      <w:pPr>
        <w:spacing w:line="240" w:lineRule="auto"/>
        <w:rPr>
          <w:rFonts w:ascii="Times New Roman" w:hAnsi="Times New Roman" w:cs="Times New Roman"/>
        </w:rPr>
      </w:pPr>
    </w:p>
    <w:sectPr w:rsidR="007D2FD5" w:rsidRPr="00DB057F" w:rsidSect="00427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HAlMTM2MjMyNzAyUdpeDU4uLM/DyQAkODWgB3AdZWLQAAAA=="/>
  </w:docVars>
  <w:rsids>
    <w:rsidRoot w:val="005B4DD4"/>
    <w:rsid w:val="00003E1F"/>
    <w:rsid w:val="00044BAC"/>
    <w:rsid w:val="00091505"/>
    <w:rsid w:val="000C4A11"/>
    <w:rsid w:val="000F3EF1"/>
    <w:rsid w:val="001539C1"/>
    <w:rsid w:val="00154608"/>
    <w:rsid w:val="00165FB7"/>
    <w:rsid w:val="0017218C"/>
    <w:rsid w:val="001751D8"/>
    <w:rsid w:val="001951E3"/>
    <w:rsid w:val="00233858"/>
    <w:rsid w:val="002B4BD9"/>
    <w:rsid w:val="002C76DB"/>
    <w:rsid w:val="002F4F0A"/>
    <w:rsid w:val="0030397E"/>
    <w:rsid w:val="00325DF7"/>
    <w:rsid w:val="003564F1"/>
    <w:rsid w:val="00393945"/>
    <w:rsid w:val="003A6F64"/>
    <w:rsid w:val="003B2DB7"/>
    <w:rsid w:val="003C3DD6"/>
    <w:rsid w:val="004073BA"/>
    <w:rsid w:val="00411390"/>
    <w:rsid w:val="00427DC6"/>
    <w:rsid w:val="00442A46"/>
    <w:rsid w:val="00444F64"/>
    <w:rsid w:val="0046348F"/>
    <w:rsid w:val="0048433A"/>
    <w:rsid w:val="004B0607"/>
    <w:rsid w:val="004C5849"/>
    <w:rsid w:val="00505F37"/>
    <w:rsid w:val="00510601"/>
    <w:rsid w:val="005235D3"/>
    <w:rsid w:val="00527E5B"/>
    <w:rsid w:val="00541242"/>
    <w:rsid w:val="005B4DD4"/>
    <w:rsid w:val="005D207A"/>
    <w:rsid w:val="005D3637"/>
    <w:rsid w:val="005E57A0"/>
    <w:rsid w:val="00601446"/>
    <w:rsid w:val="00661A58"/>
    <w:rsid w:val="0067441A"/>
    <w:rsid w:val="0069215F"/>
    <w:rsid w:val="0069218F"/>
    <w:rsid w:val="0069367B"/>
    <w:rsid w:val="006E0FC9"/>
    <w:rsid w:val="006E6872"/>
    <w:rsid w:val="007029A1"/>
    <w:rsid w:val="0073660F"/>
    <w:rsid w:val="007B3836"/>
    <w:rsid w:val="007D2FD5"/>
    <w:rsid w:val="007E5E7E"/>
    <w:rsid w:val="007F0A4F"/>
    <w:rsid w:val="007F772A"/>
    <w:rsid w:val="00801491"/>
    <w:rsid w:val="00821214"/>
    <w:rsid w:val="00864660"/>
    <w:rsid w:val="008864FB"/>
    <w:rsid w:val="00890740"/>
    <w:rsid w:val="008B5264"/>
    <w:rsid w:val="009126CD"/>
    <w:rsid w:val="0091618B"/>
    <w:rsid w:val="009C3685"/>
    <w:rsid w:val="009D56AD"/>
    <w:rsid w:val="00A531C0"/>
    <w:rsid w:val="00A55BCA"/>
    <w:rsid w:val="00AA7956"/>
    <w:rsid w:val="00AB65AE"/>
    <w:rsid w:val="00B038CE"/>
    <w:rsid w:val="00B15B0F"/>
    <w:rsid w:val="00B45EEB"/>
    <w:rsid w:val="00BA62C5"/>
    <w:rsid w:val="00BC6AD9"/>
    <w:rsid w:val="00BD5735"/>
    <w:rsid w:val="00BF45AE"/>
    <w:rsid w:val="00C02CF3"/>
    <w:rsid w:val="00C03237"/>
    <w:rsid w:val="00C347F0"/>
    <w:rsid w:val="00C61E68"/>
    <w:rsid w:val="00CE5D0F"/>
    <w:rsid w:val="00CF071A"/>
    <w:rsid w:val="00D044A4"/>
    <w:rsid w:val="00D07E10"/>
    <w:rsid w:val="00D3263F"/>
    <w:rsid w:val="00DB057F"/>
    <w:rsid w:val="00E61EA3"/>
    <w:rsid w:val="00EA7D1B"/>
    <w:rsid w:val="00F63F2C"/>
    <w:rsid w:val="00FB1302"/>
    <w:rsid w:val="00FE436A"/>
    <w:rsid w:val="00FE6D08"/>
    <w:rsid w:val="00FF0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248D0"/>
  <w15:chartTrackingRefBased/>
  <w15:docId w15:val="{A58D9FC8-3C78-4149-B054-C73DDD907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338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42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A46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42A46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A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A4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D573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6</cp:revision>
  <dcterms:created xsi:type="dcterms:W3CDTF">2023-12-11T14:15:00Z</dcterms:created>
  <dcterms:modified xsi:type="dcterms:W3CDTF">2024-11-22T06:48:00Z</dcterms:modified>
</cp:coreProperties>
</file>